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3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0"/>
        <w:gridCol w:w="4720"/>
        <w:gridCol w:w="940"/>
        <w:gridCol w:w="4540"/>
      </w:tblGrid>
      <w:tr w:rsidR="007A435D" w:rsidRPr="004021D0" w:rsidTr="00C325F8">
        <w:trPr>
          <w:trHeight w:val="480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bookmarkStart w:id="0" w:name="_GoBack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Gene Target</w:t>
            </w:r>
          </w:p>
        </w:tc>
        <w:tc>
          <w:tcPr>
            <w:tcW w:w="4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Primer and probes </w:t>
            </w: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sequence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Amplicon</w:t>
            </w:r>
            <w:proofErr w:type="spellEnd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length</w:t>
            </w:r>
            <w:proofErr w:type="spellEnd"/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Reference</w:t>
            </w: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ars-CoV-2 RNA-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dependent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RNA 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olymerase</w:t>
            </w:r>
            <w:proofErr w:type="spellEnd"/>
          </w:p>
        </w:tc>
        <w:tc>
          <w:tcPr>
            <w:tcW w:w="47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GTGARATGGTCATGTGTGGCGG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CARATGTTAAASACACTATTAGCATA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Probe: 5'-FAM-CAGGTGGAACCTCATCAGGAGATGC-TAMRA-3'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99pb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Detection of 2019 novel coronavirus (2019-nCoV) by real-time RT-PCR (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Corman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et al.)</w:t>
            </w: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yrian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hamster γ-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ctin</w:t>
            </w:r>
            <w:proofErr w:type="spellEnd"/>
          </w:p>
        </w:tc>
        <w:tc>
          <w:tcPr>
            <w:tcW w:w="47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ACAGAGAGAAGATGACGCAGATAATG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GCCTGAATGGCCACGTACA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Probe: 5'-FAM-TTGAAACCTTCAACACCCCAGCC-TAMRA-3'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0pb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Duplex real-time reverse transcriptase PCR to determine cytokine mRNA expression in a hamster model of New World cutaneous 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leishmaniasis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(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Espitita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et al.)</w:t>
            </w: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2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3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4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5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6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7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8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acteriophage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MS2</w:t>
            </w:r>
          </w:p>
        </w:tc>
        <w:tc>
          <w:tcPr>
            <w:tcW w:w="4720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Fwd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CTCTGAGAGCGGCTCTATTGGT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Rev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: 5'-GTTCCCTACAACGAGCCTAAATTC-3'</w:t>
            </w: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br/>
              <w:t>Probe: 5'-VIC-TCAGACACGCGGTCCGCTATAACGA-TAMRA-3'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00pb</w:t>
            </w:r>
          </w:p>
        </w:tc>
        <w:tc>
          <w:tcPr>
            <w:tcW w:w="45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</w:pPr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RNA and DNA Bacteriophages as Molecular Diagnosis Controls in Clinical Virology: A Comprehensive Study of More than 45,000 Routine PCR Tests (</w:t>
            </w:r>
            <w:proofErr w:type="spellStart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>Ninove</w:t>
            </w:r>
            <w:proofErr w:type="spellEnd"/>
            <w:r w:rsidRPr="004021D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</w:rPr>
              <w:t xml:space="preserve"> et al.)</w:t>
            </w: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9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0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1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2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</w:tr>
      <w:tr w:rsidR="007A435D" w:rsidRPr="004021D0" w:rsidTr="00C325F8">
        <w:trPr>
          <w:trHeight w:val="450"/>
          <w:jc w:val="center"/>
        </w:trPr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3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72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4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5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  <w:tc>
          <w:tcPr>
            <w:tcW w:w="45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7A435D" w:rsidRPr="004021D0" w:rsidRDefault="007A435D" w:rsidP="007A435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fr-FR"/>
                <w:rPrChange w:id="16" w:author="admin" w:date="2021-12-16T14:20:00Z">
                  <w:rPr>
                    <w:rFonts w:ascii="Calibri" w:eastAsia="Times New Roman" w:hAnsi="Calibri" w:cs="Calibri"/>
                    <w:color w:val="000000"/>
                    <w:sz w:val="18"/>
                    <w:szCs w:val="18"/>
                    <w:lang w:eastAsia="fr-FR"/>
                  </w:rPr>
                </w:rPrChange>
              </w:rPr>
            </w:pPr>
          </w:p>
        </w:tc>
      </w:tr>
      <w:bookmarkEnd w:id="0"/>
    </w:tbl>
    <w:p w:rsidR="00F64141" w:rsidRDefault="00F64141"/>
    <w:sectPr w:rsidR="00F64141" w:rsidSect="00C325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Windows Live" w15:userId="6c7efc44b5afc3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38"/>
    <w:rsid w:val="003745F5"/>
    <w:rsid w:val="00565638"/>
    <w:rsid w:val="007A435D"/>
    <w:rsid w:val="00A143D3"/>
    <w:rsid w:val="00AD7128"/>
    <w:rsid w:val="00C325F8"/>
    <w:rsid w:val="00F6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6436B"/>
  <w15:chartTrackingRefBased/>
  <w15:docId w15:val="{90AC8237-AE25-4A85-B299-6F3C2EE87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selim driouich</dc:creator>
  <cp:keywords/>
  <dc:description/>
  <cp:lastModifiedBy>jean-selim driouich</cp:lastModifiedBy>
  <cp:revision>2</cp:revision>
  <dcterms:created xsi:type="dcterms:W3CDTF">2022-05-03T12:44:00Z</dcterms:created>
  <dcterms:modified xsi:type="dcterms:W3CDTF">2022-05-03T12:44:00Z</dcterms:modified>
</cp:coreProperties>
</file>